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388" w:rsidRDefault="009C1388">
      <w:bookmarkStart w:id="0" w:name="_GoBack"/>
      <w:bookmarkEnd w:id="0"/>
    </w:p>
    <w:p w:rsidR="00636C37" w:rsidRPr="00636C37" w:rsidRDefault="009C1388">
      <w:pPr>
        <w:rPr>
          <w:rFonts w:ascii="Times New Roman" w:hAnsi="Times New Roman" w:cs="Times New Roman"/>
          <w:b/>
          <w:sz w:val="24"/>
          <w:szCs w:val="24"/>
        </w:rPr>
      </w:pPr>
      <w:r w:rsidRPr="00636C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6C37" w:rsidRPr="00636C37">
        <w:rPr>
          <w:rFonts w:ascii="Times New Roman" w:hAnsi="Times New Roman" w:cs="Times New Roman"/>
          <w:b/>
          <w:sz w:val="24"/>
          <w:szCs w:val="24"/>
        </w:rPr>
        <w:t xml:space="preserve">Table S1a: </w:t>
      </w:r>
      <w:r w:rsidR="00636C37" w:rsidRPr="00636C37">
        <w:rPr>
          <w:rFonts w:ascii="Times New Roman" w:hAnsi="Times New Roman" w:cs="Times New Roman"/>
          <w:sz w:val="24"/>
          <w:szCs w:val="24"/>
        </w:rPr>
        <w:t>Genes and primer sequences used for purity check of isolated mammary epithelial cells by qPCR</w:t>
      </w: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4678"/>
        <w:gridCol w:w="2013"/>
        <w:gridCol w:w="1672"/>
      </w:tblGrid>
      <w:tr w:rsidR="009C1388" w:rsidRPr="00636C37" w:rsidTr="00636C37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b/>
                <w:sz w:val="24"/>
                <w:szCs w:val="24"/>
              </w:rPr>
              <w:t>Annealing temperatur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b/>
                <w:sz w:val="24"/>
                <w:szCs w:val="24"/>
              </w:rPr>
              <w:t>Product size</w:t>
            </w:r>
          </w:p>
        </w:tc>
      </w:tr>
      <w:tr w:rsidR="009C1388" w:rsidRPr="00636C37" w:rsidTr="00636C37">
        <w:tc>
          <w:tcPr>
            <w:tcW w:w="1384" w:type="dxa"/>
            <w:tcBorders>
              <w:top w:val="single" w:sz="4" w:space="0" w:color="auto"/>
            </w:tcBorders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9C1388" w:rsidRPr="00636C37" w:rsidRDefault="009C1388" w:rsidP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Forward-GCAAGTTCCACGGCACAG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9C1388" w:rsidRPr="00636C37" w:rsidRDefault="00636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213 </w:t>
            </w:r>
            <w:proofErr w:type="spellStart"/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C1388" w:rsidRPr="00636C37" w:rsidTr="00636C37">
        <w:tc>
          <w:tcPr>
            <w:tcW w:w="13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78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Reverse-GGTTCACGCCCATCACAA</w:t>
            </w:r>
          </w:p>
        </w:tc>
        <w:tc>
          <w:tcPr>
            <w:tcW w:w="2013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2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276" w:rsidRPr="00636C37" w:rsidTr="00636C37">
        <w:tc>
          <w:tcPr>
            <w:tcW w:w="1384" w:type="dxa"/>
          </w:tcPr>
          <w:p w:rsidR="00C34276" w:rsidRPr="00AA5CF1" w:rsidRDefault="00C3427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F1">
              <w:rPr>
                <w:rFonts w:ascii="Times New Roman" w:hAnsi="Times New Roman" w:cs="Times New Roman"/>
                <w:i/>
                <w:sz w:val="24"/>
                <w:szCs w:val="24"/>
              </w:rPr>
              <w:t>UXT</w:t>
            </w:r>
          </w:p>
        </w:tc>
        <w:tc>
          <w:tcPr>
            <w:tcW w:w="4678" w:type="dxa"/>
          </w:tcPr>
          <w:p w:rsidR="00C34276" w:rsidRPr="008A2E31" w:rsidRDefault="00C34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E31">
              <w:rPr>
                <w:rFonts w:ascii="Times New Roman" w:hAnsi="Times New Roman" w:cs="Times New Roman"/>
                <w:sz w:val="24"/>
                <w:szCs w:val="24"/>
              </w:rPr>
              <w:t>Forward-</w:t>
            </w:r>
            <w:r w:rsidR="008A2E31" w:rsidRPr="008A2E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GGACCATCGTGACAAGGTA</w:t>
            </w:r>
          </w:p>
        </w:tc>
        <w:tc>
          <w:tcPr>
            <w:tcW w:w="2013" w:type="dxa"/>
          </w:tcPr>
          <w:p w:rsidR="00C34276" w:rsidRPr="00636C37" w:rsidRDefault="008A2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672" w:type="dxa"/>
          </w:tcPr>
          <w:p w:rsidR="00C34276" w:rsidRPr="00636C37" w:rsidRDefault="008A2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bp</w:t>
            </w:r>
          </w:p>
        </w:tc>
      </w:tr>
      <w:tr w:rsidR="00C34276" w:rsidRPr="00636C37" w:rsidTr="00636C37">
        <w:tc>
          <w:tcPr>
            <w:tcW w:w="1384" w:type="dxa"/>
          </w:tcPr>
          <w:p w:rsidR="00C34276" w:rsidRPr="00636C37" w:rsidRDefault="00C342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78" w:type="dxa"/>
          </w:tcPr>
          <w:p w:rsidR="00C34276" w:rsidRPr="00636C37" w:rsidRDefault="00C34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-</w:t>
            </w:r>
            <w:r w:rsidR="008A2E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2E31" w:rsidRPr="008A2E31">
              <w:rPr>
                <w:color w:val="222222"/>
                <w:sz w:val="24"/>
                <w:szCs w:val="24"/>
                <w:shd w:val="clear" w:color="auto" w:fill="FFFFFF"/>
              </w:rPr>
              <w:t>TGAAGTGTCTGGGACCACTG</w:t>
            </w:r>
          </w:p>
        </w:tc>
        <w:tc>
          <w:tcPr>
            <w:tcW w:w="2013" w:type="dxa"/>
          </w:tcPr>
          <w:p w:rsidR="00C34276" w:rsidRPr="00636C37" w:rsidRDefault="00C342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2" w:type="dxa"/>
          </w:tcPr>
          <w:p w:rsidR="00C34276" w:rsidRPr="00636C37" w:rsidRDefault="00C34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388" w:rsidRPr="00636C37" w:rsidTr="00636C37">
        <w:tc>
          <w:tcPr>
            <w:tcW w:w="13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i/>
                <w:sz w:val="24"/>
                <w:szCs w:val="24"/>
              </w:rPr>
              <w:t>CSN2</w:t>
            </w:r>
          </w:p>
        </w:tc>
        <w:tc>
          <w:tcPr>
            <w:tcW w:w="4678" w:type="dxa"/>
          </w:tcPr>
          <w:p w:rsidR="009C1388" w:rsidRPr="00636C37" w:rsidRDefault="009C1388" w:rsidP="00641A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Forward-</w:t>
            </w:r>
            <w:r w:rsidR="008A2E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2E31" w:rsidRPr="008A2E31">
              <w:rPr>
                <w:color w:val="222222"/>
                <w:sz w:val="24"/>
                <w:szCs w:val="24"/>
                <w:shd w:val="clear" w:color="auto" w:fill="FFFFFF"/>
              </w:rPr>
              <w:t>CAGAAAGCAGTGCCCTATCC</w:t>
            </w:r>
          </w:p>
        </w:tc>
        <w:tc>
          <w:tcPr>
            <w:tcW w:w="2013" w:type="dxa"/>
          </w:tcPr>
          <w:p w:rsidR="009C1388" w:rsidRPr="00636C37" w:rsidRDefault="008A2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636C37" w:rsidRPr="00636C37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672" w:type="dxa"/>
          </w:tcPr>
          <w:p w:rsidR="009C1388" w:rsidRPr="00636C37" w:rsidRDefault="008A2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636C37" w:rsidRPr="00636C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9C1388" w:rsidRPr="00636C37" w:rsidTr="00636C37">
        <w:tc>
          <w:tcPr>
            <w:tcW w:w="13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78" w:type="dxa"/>
          </w:tcPr>
          <w:p w:rsidR="009C1388" w:rsidRPr="00636C37" w:rsidRDefault="009C1388" w:rsidP="00641A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Reverse- </w:t>
            </w:r>
            <w:r w:rsidR="008A2E31" w:rsidRPr="008A2E31">
              <w:rPr>
                <w:color w:val="222222"/>
                <w:sz w:val="24"/>
                <w:szCs w:val="24"/>
                <w:shd w:val="clear" w:color="auto" w:fill="FFFFFF"/>
              </w:rPr>
              <w:t>GCCATATTTCCAAGTCGCAGT</w:t>
            </w:r>
          </w:p>
        </w:tc>
        <w:tc>
          <w:tcPr>
            <w:tcW w:w="2013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2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388" w:rsidRPr="00636C37" w:rsidTr="00636C37">
        <w:tc>
          <w:tcPr>
            <w:tcW w:w="13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i/>
                <w:sz w:val="24"/>
                <w:szCs w:val="24"/>
              </w:rPr>
              <w:t>KRT-18</w:t>
            </w:r>
          </w:p>
        </w:tc>
        <w:tc>
          <w:tcPr>
            <w:tcW w:w="4678" w:type="dxa"/>
          </w:tcPr>
          <w:p w:rsidR="009C1388" w:rsidRPr="00636C37" w:rsidRDefault="009C1388" w:rsidP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Forward- GGAGAGCAAAATCCGGGAAC</w:t>
            </w:r>
          </w:p>
        </w:tc>
        <w:tc>
          <w:tcPr>
            <w:tcW w:w="2013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1°C</w:t>
            </w:r>
          </w:p>
        </w:tc>
        <w:tc>
          <w:tcPr>
            <w:tcW w:w="1672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  <w:proofErr w:type="spellStart"/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C1388" w:rsidRPr="00636C37" w:rsidTr="00636C37">
        <w:tc>
          <w:tcPr>
            <w:tcW w:w="13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78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Reverse-GGGCGTTGTCCACAGAATTT</w:t>
            </w:r>
          </w:p>
        </w:tc>
        <w:tc>
          <w:tcPr>
            <w:tcW w:w="2013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2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388" w:rsidRPr="00636C37" w:rsidTr="00636C37">
        <w:tc>
          <w:tcPr>
            <w:tcW w:w="1384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i/>
                <w:sz w:val="24"/>
                <w:szCs w:val="24"/>
              </w:rPr>
              <w:t>LSP1</w:t>
            </w:r>
          </w:p>
        </w:tc>
        <w:tc>
          <w:tcPr>
            <w:tcW w:w="4678" w:type="dxa"/>
          </w:tcPr>
          <w:p w:rsidR="009C1388" w:rsidRPr="00636C37" w:rsidRDefault="00636C37" w:rsidP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Forward- CTCCAACATGGCACTCACTG</w:t>
            </w:r>
          </w:p>
        </w:tc>
        <w:tc>
          <w:tcPr>
            <w:tcW w:w="2013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672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160 </w:t>
            </w:r>
            <w:proofErr w:type="spellStart"/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C1388" w:rsidRPr="00636C37" w:rsidTr="00636C37">
        <w:tc>
          <w:tcPr>
            <w:tcW w:w="13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78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Reverse- GTGGCTCTTGACCTGGAGAC</w:t>
            </w:r>
          </w:p>
        </w:tc>
        <w:tc>
          <w:tcPr>
            <w:tcW w:w="2013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2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388" w:rsidRPr="00636C37" w:rsidTr="00636C37">
        <w:tc>
          <w:tcPr>
            <w:tcW w:w="1384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i/>
                <w:sz w:val="24"/>
                <w:szCs w:val="24"/>
              </w:rPr>
              <w:t>HBA</w:t>
            </w:r>
          </w:p>
        </w:tc>
        <w:tc>
          <w:tcPr>
            <w:tcW w:w="4678" w:type="dxa"/>
          </w:tcPr>
          <w:p w:rsidR="009C1388" w:rsidRPr="00636C37" w:rsidRDefault="00636C37" w:rsidP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Forward- TGCCCTGTCTGAACTGAGTG</w:t>
            </w:r>
          </w:p>
        </w:tc>
        <w:tc>
          <w:tcPr>
            <w:tcW w:w="2013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672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169 </w:t>
            </w:r>
            <w:proofErr w:type="spellStart"/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C1388" w:rsidRPr="00636C37" w:rsidTr="00636C37">
        <w:tc>
          <w:tcPr>
            <w:tcW w:w="13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78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Reverse- CGGTATTTGGAGGTCAGCAC</w:t>
            </w:r>
          </w:p>
        </w:tc>
        <w:tc>
          <w:tcPr>
            <w:tcW w:w="2013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2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388" w:rsidRPr="00636C37" w:rsidTr="00636C37">
        <w:tc>
          <w:tcPr>
            <w:tcW w:w="1384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i/>
                <w:sz w:val="24"/>
                <w:szCs w:val="24"/>
              </w:rPr>
              <w:t>CD18</w:t>
            </w:r>
          </w:p>
        </w:tc>
        <w:tc>
          <w:tcPr>
            <w:tcW w:w="4678" w:type="dxa"/>
          </w:tcPr>
          <w:p w:rsidR="009C1388" w:rsidRPr="00636C37" w:rsidRDefault="00636C37" w:rsidP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Forward-  CAAACTGGCAGAAAGCAACA</w:t>
            </w:r>
          </w:p>
        </w:tc>
        <w:tc>
          <w:tcPr>
            <w:tcW w:w="2013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672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183 </w:t>
            </w:r>
            <w:proofErr w:type="spellStart"/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C1388" w:rsidRPr="00636C37" w:rsidTr="00636C37">
        <w:tc>
          <w:tcPr>
            <w:tcW w:w="13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78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Reverse-  TCCAGGAAGACTCTGGAGGA</w:t>
            </w:r>
          </w:p>
        </w:tc>
        <w:tc>
          <w:tcPr>
            <w:tcW w:w="2013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2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C1388" w:rsidRPr="00636C37" w:rsidRDefault="009C1388">
      <w:pPr>
        <w:rPr>
          <w:rFonts w:ascii="Times New Roman" w:hAnsi="Times New Roman" w:cs="Times New Roman"/>
          <w:b/>
          <w:sz w:val="24"/>
          <w:szCs w:val="24"/>
        </w:rPr>
      </w:pPr>
    </w:p>
    <w:p w:rsidR="009C1388" w:rsidRPr="00636C37" w:rsidRDefault="009C1388">
      <w:pPr>
        <w:rPr>
          <w:rFonts w:ascii="Times New Roman" w:hAnsi="Times New Roman" w:cs="Times New Roman"/>
          <w:b/>
          <w:sz w:val="24"/>
          <w:szCs w:val="24"/>
        </w:rPr>
      </w:pPr>
      <w:r w:rsidRPr="00636C37">
        <w:rPr>
          <w:rFonts w:ascii="Times New Roman" w:hAnsi="Times New Roman" w:cs="Times New Roman"/>
          <w:b/>
          <w:sz w:val="24"/>
          <w:szCs w:val="24"/>
        </w:rPr>
        <w:t>Table S1</w:t>
      </w:r>
      <w:r w:rsidR="00636C37" w:rsidRPr="00636C37">
        <w:rPr>
          <w:rFonts w:ascii="Times New Roman" w:hAnsi="Times New Roman" w:cs="Times New Roman"/>
          <w:b/>
          <w:sz w:val="24"/>
          <w:szCs w:val="24"/>
        </w:rPr>
        <w:t>b</w:t>
      </w:r>
      <w:r w:rsidRPr="00636C37">
        <w:rPr>
          <w:rFonts w:ascii="Times New Roman" w:hAnsi="Times New Roman" w:cs="Times New Roman"/>
          <w:b/>
          <w:sz w:val="24"/>
          <w:szCs w:val="24"/>
        </w:rPr>
        <w:t>: Gene and primer sequences used for validation of RNA-Seq data by qPCR</w:t>
      </w:r>
    </w:p>
    <w:tbl>
      <w:tblPr>
        <w:tblStyle w:val="TableGrid"/>
        <w:tblW w:w="98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4678"/>
        <w:gridCol w:w="1884"/>
        <w:gridCol w:w="1884"/>
      </w:tblGrid>
      <w:tr w:rsidR="009C1388" w:rsidRPr="00636C37" w:rsidTr="00636C37">
        <w:tc>
          <w:tcPr>
            <w:tcW w:w="1384" w:type="dxa"/>
            <w:tcBorders>
              <w:bottom w:val="single" w:sz="4" w:space="0" w:color="auto"/>
            </w:tcBorders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b/>
                <w:sz w:val="24"/>
                <w:szCs w:val="24"/>
              </w:rPr>
              <w:t>Annealing temperature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9C1388" w:rsidRPr="00636C37" w:rsidRDefault="009C13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b/>
                <w:sz w:val="24"/>
                <w:szCs w:val="24"/>
              </w:rPr>
              <w:t>Product size</w:t>
            </w:r>
          </w:p>
        </w:tc>
      </w:tr>
      <w:tr w:rsidR="009C1388" w:rsidRPr="00636C37" w:rsidTr="00636C37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:rsidR="009C1388" w:rsidRPr="00636C37" w:rsidRDefault="00E6307C" w:rsidP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="009C1388" w:rsidRPr="00636C37">
              <w:rPr>
                <w:rFonts w:ascii="Times New Roman" w:hAnsi="Times New Roman" w:cs="Times New Roman"/>
                <w:sz w:val="24"/>
                <w:szCs w:val="24"/>
              </w:rPr>
              <w:t>-GCAAGTTCCACGGCACAG</w:t>
            </w:r>
          </w:p>
        </w:tc>
        <w:tc>
          <w:tcPr>
            <w:tcW w:w="1884" w:type="dxa"/>
            <w:tcBorders>
              <w:top w:val="single" w:sz="4" w:space="0" w:color="auto"/>
              <w:bottom w:val="nil"/>
            </w:tcBorders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884" w:type="dxa"/>
            <w:tcBorders>
              <w:top w:val="single" w:sz="4" w:space="0" w:color="auto"/>
              <w:bottom w:val="nil"/>
            </w:tcBorders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213 </w:t>
            </w:r>
            <w:proofErr w:type="spellStart"/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C1388" w:rsidRPr="00636C37" w:rsidTr="00636C37">
        <w:tc>
          <w:tcPr>
            <w:tcW w:w="1384" w:type="dxa"/>
            <w:tcBorders>
              <w:top w:val="nil"/>
            </w:tcBorders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</w:tcBorders>
          </w:tcPr>
          <w:p w:rsidR="009C1388" w:rsidRPr="00636C37" w:rsidRDefault="00636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="009C1388" w:rsidRPr="00636C37">
              <w:rPr>
                <w:rFonts w:ascii="Times New Roman" w:hAnsi="Times New Roman" w:cs="Times New Roman"/>
                <w:sz w:val="24"/>
                <w:szCs w:val="24"/>
              </w:rPr>
              <w:t>-GGTTCACGCCCATCACAA</w:t>
            </w:r>
          </w:p>
        </w:tc>
        <w:tc>
          <w:tcPr>
            <w:tcW w:w="1884" w:type="dxa"/>
            <w:tcBorders>
              <w:top w:val="nil"/>
            </w:tcBorders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</w:tcBorders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E6F" w:rsidRPr="00636C37" w:rsidTr="00636C37">
        <w:tc>
          <w:tcPr>
            <w:tcW w:w="1384" w:type="dxa"/>
            <w:tcBorders>
              <w:top w:val="nil"/>
            </w:tcBorders>
          </w:tcPr>
          <w:p w:rsidR="00C56E6F" w:rsidRPr="00AA5CF1" w:rsidRDefault="00C56E6F" w:rsidP="00C56E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F1">
              <w:rPr>
                <w:rFonts w:ascii="Times New Roman" w:hAnsi="Times New Roman" w:cs="Times New Roman"/>
                <w:i/>
                <w:sz w:val="24"/>
                <w:szCs w:val="24"/>
              </w:rPr>
              <w:t>UXT</w:t>
            </w:r>
          </w:p>
        </w:tc>
        <w:tc>
          <w:tcPr>
            <w:tcW w:w="4678" w:type="dxa"/>
            <w:tcBorders>
              <w:top w:val="nil"/>
            </w:tcBorders>
          </w:tcPr>
          <w:p w:rsidR="00C56E6F" w:rsidRPr="008A2E31" w:rsidRDefault="00C56E6F" w:rsidP="00C56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E31">
              <w:rPr>
                <w:rFonts w:ascii="Times New Roman" w:hAnsi="Times New Roman" w:cs="Times New Roman"/>
                <w:sz w:val="24"/>
                <w:szCs w:val="24"/>
              </w:rPr>
              <w:t>Forward-</w:t>
            </w:r>
            <w:r w:rsidRPr="008A2E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GGACCATCGTGACAAGGTA</w:t>
            </w:r>
          </w:p>
        </w:tc>
        <w:tc>
          <w:tcPr>
            <w:tcW w:w="1884" w:type="dxa"/>
            <w:tcBorders>
              <w:top w:val="nil"/>
            </w:tcBorders>
          </w:tcPr>
          <w:p w:rsidR="00C56E6F" w:rsidRPr="00636C37" w:rsidRDefault="00C56E6F" w:rsidP="00C56E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884" w:type="dxa"/>
            <w:tcBorders>
              <w:top w:val="nil"/>
            </w:tcBorders>
          </w:tcPr>
          <w:p w:rsidR="00C56E6F" w:rsidRPr="00636C37" w:rsidRDefault="00C56E6F" w:rsidP="00C56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bp</w:t>
            </w:r>
          </w:p>
        </w:tc>
      </w:tr>
      <w:tr w:rsidR="00C56E6F" w:rsidRPr="00636C37" w:rsidTr="00636C37">
        <w:tc>
          <w:tcPr>
            <w:tcW w:w="1384" w:type="dxa"/>
            <w:tcBorders>
              <w:top w:val="nil"/>
            </w:tcBorders>
          </w:tcPr>
          <w:p w:rsidR="00C56E6F" w:rsidRPr="00636C37" w:rsidRDefault="00C56E6F" w:rsidP="00C56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</w:tcBorders>
          </w:tcPr>
          <w:p w:rsidR="00C56E6F" w:rsidRPr="00636C37" w:rsidRDefault="00C56E6F" w:rsidP="00C56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- </w:t>
            </w:r>
            <w:r w:rsidRPr="008A2E31">
              <w:rPr>
                <w:color w:val="222222"/>
                <w:sz w:val="24"/>
                <w:szCs w:val="24"/>
                <w:shd w:val="clear" w:color="auto" w:fill="FFFFFF"/>
              </w:rPr>
              <w:t>TGAAGTGTCTGGGACCACTG</w:t>
            </w:r>
          </w:p>
        </w:tc>
        <w:tc>
          <w:tcPr>
            <w:tcW w:w="1884" w:type="dxa"/>
            <w:tcBorders>
              <w:top w:val="nil"/>
            </w:tcBorders>
          </w:tcPr>
          <w:p w:rsidR="00C56E6F" w:rsidRPr="00636C37" w:rsidRDefault="00C56E6F" w:rsidP="00C56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</w:tcBorders>
          </w:tcPr>
          <w:p w:rsidR="00C56E6F" w:rsidRPr="00636C37" w:rsidRDefault="00C56E6F" w:rsidP="00C56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388" w:rsidRPr="00636C37" w:rsidTr="00636C37">
        <w:tc>
          <w:tcPr>
            <w:tcW w:w="1384" w:type="dxa"/>
          </w:tcPr>
          <w:p w:rsidR="009C1388" w:rsidRPr="00972355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355">
              <w:rPr>
                <w:rFonts w:ascii="Times New Roman" w:hAnsi="Times New Roman" w:cs="Times New Roman"/>
                <w:i/>
                <w:sz w:val="24"/>
                <w:szCs w:val="24"/>
              </w:rPr>
              <w:t>GPAM</w:t>
            </w:r>
          </w:p>
        </w:tc>
        <w:tc>
          <w:tcPr>
            <w:tcW w:w="4678" w:type="dxa"/>
          </w:tcPr>
          <w:p w:rsidR="009C1388" w:rsidRPr="00636C37" w:rsidRDefault="00636C37" w:rsidP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="009C1388" w:rsidRPr="00636C37">
              <w:rPr>
                <w:rFonts w:ascii="Times New Roman" w:hAnsi="Times New Roman" w:cs="Times New Roman"/>
                <w:sz w:val="24"/>
                <w:szCs w:val="24"/>
              </w:rPr>
              <w:t>-GGCTTCCAGATACCACTGTTT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59°C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199 </w:t>
            </w:r>
            <w:proofErr w:type="spellStart"/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C1388" w:rsidRPr="00636C37" w:rsidTr="00636C37">
        <w:tc>
          <w:tcPr>
            <w:tcW w:w="1384" w:type="dxa"/>
          </w:tcPr>
          <w:p w:rsidR="009C1388" w:rsidRPr="00972355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="009C1388" w:rsidRPr="00636C37">
              <w:rPr>
                <w:rFonts w:ascii="Times New Roman" w:hAnsi="Times New Roman" w:cs="Times New Roman"/>
                <w:sz w:val="24"/>
                <w:szCs w:val="24"/>
              </w:rPr>
              <w:t>- TGGGTCCTTTTGTTTGCTTT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388" w:rsidRPr="00636C37" w:rsidTr="00636C37">
        <w:tc>
          <w:tcPr>
            <w:tcW w:w="1384" w:type="dxa"/>
          </w:tcPr>
          <w:p w:rsidR="009C1388" w:rsidRPr="00972355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355">
              <w:rPr>
                <w:rFonts w:ascii="Times New Roman" w:hAnsi="Times New Roman" w:cs="Times New Roman"/>
                <w:i/>
                <w:sz w:val="24"/>
                <w:szCs w:val="24"/>
              </w:rPr>
              <w:t>BDH1</w:t>
            </w:r>
          </w:p>
        </w:tc>
        <w:tc>
          <w:tcPr>
            <w:tcW w:w="4678" w:type="dxa"/>
          </w:tcPr>
          <w:p w:rsidR="009C1388" w:rsidRPr="00636C37" w:rsidRDefault="00636C37" w:rsidP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="009C1388" w:rsidRPr="00636C37">
              <w:rPr>
                <w:rFonts w:ascii="Times New Roman" w:hAnsi="Times New Roman" w:cs="Times New Roman"/>
                <w:sz w:val="24"/>
                <w:szCs w:val="24"/>
              </w:rPr>
              <w:t>- CAACAAGATGTGGGAGGA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57°C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189 </w:t>
            </w:r>
            <w:proofErr w:type="spellStart"/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C1388" w:rsidRPr="00636C37" w:rsidTr="00636C37">
        <w:tc>
          <w:tcPr>
            <w:tcW w:w="1384" w:type="dxa"/>
          </w:tcPr>
          <w:p w:rsidR="009C1388" w:rsidRPr="00972355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="009C1388" w:rsidRPr="00636C37">
              <w:rPr>
                <w:rFonts w:ascii="Times New Roman" w:hAnsi="Times New Roman" w:cs="Times New Roman"/>
                <w:sz w:val="24"/>
                <w:szCs w:val="24"/>
              </w:rPr>
              <w:t>- GGTAGCGAGTGTAGGGAGT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388" w:rsidRPr="00636C37" w:rsidTr="00636C37">
        <w:tc>
          <w:tcPr>
            <w:tcW w:w="1384" w:type="dxa"/>
          </w:tcPr>
          <w:p w:rsidR="009C1388" w:rsidRPr="00972355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355">
              <w:rPr>
                <w:rFonts w:ascii="Times New Roman" w:hAnsi="Times New Roman" w:cs="Times New Roman"/>
                <w:i/>
                <w:sz w:val="24"/>
                <w:szCs w:val="24"/>
              </w:rPr>
              <w:t>SLC2A1</w:t>
            </w:r>
          </w:p>
        </w:tc>
        <w:tc>
          <w:tcPr>
            <w:tcW w:w="4678" w:type="dxa"/>
          </w:tcPr>
          <w:p w:rsidR="009C1388" w:rsidRPr="00636C37" w:rsidRDefault="00636C37" w:rsidP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="009C1388" w:rsidRPr="00636C37">
              <w:rPr>
                <w:rFonts w:ascii="Times New Roman" w:hAnsi="Times New Roman" w:cs="Times New Roman"/>
                <w:sz w:val="24"/>
                <w:szCs w:val="24"/>
              </w:rPr>
              <w:t>- GGTTTTGCCTATTCCCGTCT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  <w:proofErr w:type="spellStart"/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C1388" w:rsidRPr="00636C37" w:rsidTr="00636C37">
        <w:tc>
          <w:tcPr>
            <w:tcW w:w="1384" w:type="dxa"/>
          </w:tcPr>
          <w:p w:rsidR="009C1388" w:rsidRPr="00972355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="009C1388" w:rsidRPr="00636C37">
              <w:rPr>
                <w:rFonts w:ascii="Times New Roman" w:hAnsi="Times New Roman" w:cs="Times New Roman"/>
                <w:sz w:val="24"/>
                <w:szCs w:val="24"/>
              </w:rPr>
              <w:t>- GTGATCATCTGGCCCTCAGT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388" w:rsidRPr="00636C37" w:rsidTr="00636C37">
        <w:tc>
          <w:tcPr>
            <w:tcW w:w="1384" w:type="dxa"/>
          </w:tcPr>
          <w:p w:rsidR="009C1388" w:rsidRPr="00972355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355">
              <w:rPr>
                <w:rFonts w:ascii="Times New Roman" w:hAnsi="Times New Roman" w:cs="Times New Roman"/>
                <w:i/>
                <w:sz w:val="24"/>
                <w:szCs w:val="24"/>
              </w:rPr>
              <w:t>SLC2A8</w:t>
            </w:r>
          </w:p>
        </w:tc>
        <w:tc>
          <w:tcPr>
            <w:tcW w:w="4678" w:type="dxa"/>
          </w:tcPr>
          <w:p w:rsidR="009C1388" w:rsidRPr="00636C37" w:rsidRDefault="00636C37" w:rsidP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="009C1388" w:rsidRPr="00636C37">
              <w:rPr>
                <w:rFonts w:ascii="Times New Roman" w:hAnsi="Times New Roman" w:cs="Times New Roman"/>
                <w:sz w:val="24"/>
                <w:szCs w:val="24"/>
              </w:rPr>
              <w:t>- AGGCATCCTCCTAGCCTACC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168 </w:t>
            </w:r>
            <w:proofErr w:type="spellStart"/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C1388" w:rsidRPr="00636C37" w:rsidTr="00636C37">
        <w:tc>
          <w:tcPr>
            <w:tcW w:w="1384" w:type="dxa"/>
          </w:tcPr>
          <w:p w:rsidR="009C1388" w:rsidRPr="00972355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="009C1388" w:rsidRPr="00636C37">
              <w:rPr>
                <w:rFonts w:ascii="Times New Roman" w:hAnsi="Times New Roman" w:cs="Times New Roman"/>
                <w:sz w:val="24"/>
                <w:szCs w:val="24"/>
              </w:rPr>
              <w:t>- GGCATGAAACACATGAGCAG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388" w:rsidRPr="00636C37" w:rsidTr="00636C37">
        <w:tc>
          <w:tcPr>
            <w:tcW w:w="1384" w:type="dxa"/>
          </w:tcPr>
          <w:p w:rsidR="009C1388" w:rsidRPr="00972355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355">
              <w:rPr>
                <w:rFonts w:ascii="Times New Roman" w:hAnsi="Times New Roman" w:cs="Times New Roman"/>
                <w:i/>
                <w:sz w:val="24"/>
                <w:szCs w:val="24"/>
              </w:rPr>
              <w:t>HK2</w:t>
            </w:r>
          </w:p>
        </w:tc>
        <w:tc>
          <w:tcPr>
            <w:tcW w:w="4678" w:type="dxa"/>
          </w:tcPr>
          <w:p w:rsidR="009C1388" w:rsidRPr="00636C37" w:rsidRDefault="00636C37" w:rsidP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="009C1388" w:rsidRPr="00636C37">
              <w:rPr>
                <w:rFonts w:ascii="Times New Roman" w:hAnsi="Times New Roman" w:cs="Times New Roman"/>
                <w:sz w:val="24"/>
                <w:szCs w:val="24"/>
              </w:rPr>
              <w:t>- GAGGAGAGGGGTGAGTAGGG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191 </w:t>
            </w:r>
            <w:proofErr w:type="spellStart"/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C1388" w:rsidRPr="00636C37" w:rsidTr="00636C37">
        <w:tc>
          <w:tcPr>
            <w:tcW w:w="13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9C1388" w:rsidRPr="00636C37" w:rsidRDefault="00636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="009C1388" w:rsidRPr="00636C37">
              <w:rPr>
                <w:rFonts w:ascii="Times New Roman" w:hAnsi="Times New Roman" w:cs="Times New Roman"/>
                <w:sz w:val="24"/>
                <w:szCs w:val="24"/>
              </w:rPr>
              <w:t>- TCACACGCAGTGTTCACGTA</w:t>
            </w: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</w:tcPr>
          <w:p w:rsidR="009C1388" w:rsidRPr="00636C37" w:rsidRDefault="009C1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56DB" w:rsidRPr="00636C37" w:rsidTr="00636C37">
        <w:tc>
          <w:tcPr>
            <w:tcW w:w="13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4678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975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GAGTCGGAGAACCTGGAG</w:t>
            </w: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756DB" w:rsidRPr="00636C37" w:rsidTr="00636C37">
        <w:tc>
          <w:tcPr>
            <w:tcW w:w="13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9756DB" w:rsidRPr="00E6307C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07C">
              <w:rPr>
                <w:rFonts w:ascii="Times New Roman" w:hAnsi="Times New Roman" w:cs="Times New Roman"/>
                <w:sz w:val="24"/>
                <w:szCs w:val="24"/>
              </w:rPr>
              <w:t xml:space="preserve">Reverse - </w:t>
            </w:r>
            <w:r w:rsidRPr="00E6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AATGGCCTCGTAGGTGAC</w:t>
            </w: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56DB" w:rsidRPr="00636C37" w:rsidTr="00636C37">
        <w:tc>
          <w:tcPr>
            <w:tcW w:w="13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S2</w:t>
            </w:r>
          </w:p>
        </w:tc>
        <w:tc>
          <w:tcPr>
            <w:tcW w:w="4678" w:type="dxa"/>
          </w:tcPr>
          <w:p w:rsidR="009756DB" w:rsidRPr="00E6307C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07C">
              <w:rPr>
                <w:rFonts w:ascii="Times New Roman" w:hAnsi="Times New Roman" w:cs="Times New Roman"/>
                <w:sz w:val="24"/>
                <w:szCs w:val="24"/>
              </w:rPr>
              <w:t xml:space="preserve">Forward - </w:t>
            </w:r>
            <w:r w:rsidRPr="00E6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TGAAACGGAGCTTGAATC</w:t>
            </w: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756DB" w:rsidRPr="00636C37" w:rsidTr="00636C37">
        <w:tc>
          <w:tcPr>
            <w:tcW w:w="13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9756DB" w:rsidRPr="00E6307C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07C">
              <w:rPr>
                <w:rFonts w:ascii="Times New Roman" w:hAnsi="Times New Roman" w:cs="Times New Roman"/>
                <w:sz w:val="24"/>
                <w:szCs w:val="24"/>
              </w:rPr>
              <w:t xml:space="preserve">Reverse - </w:t>
            </w:r>
            <w:r w:rsidRPr="00E6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GGACTGGAGCAAAGATGC</w:t>
            </w: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56DB" w:rsidRPr="00636C37" w:rsidTr="00636C37">
        <w:tc>
          <w:tcPr>
            <w:tcW w:w="13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DH</w:t>
            </w:r>
          </w:p>
        </w:tc>
        <w:tc>
          <w:tcPr>
            <w:tcW w:w="4678" w:type="dxa"/>
          </w:tcPr>
          <w:p w:rsidR="009756DB" w:rsidRPr="00E6307C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07C">
              <w:rPr>
                <w:rFonts w:ascii="Times New Roman" w:hAnsi="Times New Roman" w:cs="Times New Roman"/>
                <w:sz w:val="24"/>
                <w:szCs w:val="24"/>
              </w:rPr>
              <w:t xml:space="preserve">Forward - </w:t>
            </w:r>
            <w:r w:rsidRPr="00E6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AACACGGTGCCCAACTC</w:t>
            </w: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C37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9756DB" w:rsidRPr="00636C37" w:rsidTr="00636C37">
        <w:tc>
          <w:tcPr>
            <w:tcW w:w="13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9756DB" w:rsidRPr="00E6307C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07C">
              <w:rPr>
                <w:rFonts w:ascii="Times New Roman" w:hAnsi="Times New Roman" w:cs="Times New Roman"/>
                <w:sz w:val="24"/>
                <w:szCs w:val="24"/>
              </w:rPr>
              <w:t xml:space="preserve">Reverse - </w:t>
            </w:r>
            <w:r w:rsidRPr="00E6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GTAGCCAAGGTTGGGTGT</w:t>
            </w: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56DB" w:rsidRPr="00636C37" w:rsidTr="00636C37">
        <w:tc>
          <w:tcPr>
            <w:tcW w:w="13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</w:tcPr>
          <w:p w:rsidR="009756DB" w:rsidRPr="00636C37" w:rsidRDefault="009756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C1388" w:rsidRDefault="009C1388"/>
    <w:p w:rsidR="007D7B3A" w:rsidRDefault="007D7B3A"/>
    <w:sectPr w:rsidR="007D7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A0C"/>
    <w:rsid w:val="00032E33"/>
    <w:rsid w:val="000A6CA7"/>
    <w:rsid w:val="000F49D3"/>
    <w:rsid w:val="000F5AE9"/>
    <w:rsid w:val="00125525"/>
    <w:rsid w:val="00162961"/>
    <w:rsid w:val="0018358C"/>
    <w:rsid w:val="001D066D"/>
    <w:rsid w:val="00256D8C"/>
    <w:rsid w:val="00276FAC"/>
    <w:rsid w:val="002E0368"/>
    <w:rsid w:val="003B3A0D"/>
    <w:rsid w:val="003E182F"/>
    <w:rsid w:val="003E53C5"/>
    <w:rsid w:val="00555687"/>
    <w:rsid w:val="005C0DC8"/>
    <w:rsid w:val="00636C37"/>
    <w:rsid w:val="00641AB8"/>
    <w:rsid w:val="006A5A0C"/>
    <w:rsid w:val="007D7B3A"/>
    <w:rsid w:val="008A2E31"/>
    <w:rsid w:val="00972355"/>
    <w:rsid w:val="009756DB"/>
    <w:rsid w:val="009C1388"/>
    <w:rsid w:val="00A44F6D"/>
    <w:rsid w:val="00A57AFE"/>
    <w:rsid w:val="00AA5CF1"/>
    <w:rsid w:val="00C34276"/>
    <w:rsid w:val="00C56E6F"/>
    <w:rsid w:val="00E020A7"/>
    <w:rsid w:val="00E6307C"/>
    <w:rsid w:val="00E71AEA"/>
    <w:rsid w:val="00EF0BC8"/>
    <w:rsid w:val="00F2565D"/>
    <w:rsid w:val="00FD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2A90F9-CDF4-4EAD-AF0E-6C2CBB37D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55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kil bhat</dc:creator>
  <cp:lastModifiedBy>shakil bhat</cp:lastModifiedBy>
  <cp:revision>2</cp:revision>
  <dcterms:created xsi:type="dcterms:W3CDTF">2019-01-25T15:59:00Z</dcterms:created>
  <dcterms:modified xsi:type="dcterms:W3CDTF">2019-01-25T15:59:00Z</dcterms:modified>
</cp:coreProperties>
</file>